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>Table S2</w:t>
      </w:r>
      <w:r>
        <w:rPr/>
        <w:t>: Summary of FIA angiosperm data</w:t>
      </w:r>
    </w:p>
    <w:tbl>
      <w:tblPr>
        <w:tblW w:w="5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0"/>
        <w:gridCol w:w="1659"/>
        <w:gridCol w:w="1086"/>
        <w:gridCol w:w="943"/>
        <w:gridCol w:w="920"/>
        <w:gridCol w:w="730"/>
        <w:gridCol w:w="1036"/>
        <w:gridCol w:w="962"/>
        <w:gridCol w:w="1209"/>
        <w:gridCol w:w="1087"/>
      </w:tblGrid>
      <w:tr>
        <w:trPr>
          <w:trHeight w:val="255" w:hRule="atLeast"/>
        </w:trPr>
        <w:tc>
          <w:tcPr>
            <w:tcW w:w="4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mily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fixer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# </w:t>
            </w:r>
            <w:r>
              <w:rPr>
                <w:b/>
                <w:i/>
              </w:rPr>
              <w:t>ST</w:t>
            </w:r>
            <w:r>
              <w:rPr>
                <w:b/>
                <w:i/>
                <w:vertAlign w:val="superscript"/>
              </w:rPr>
              <w:t>*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vertAlign w:val="subscript"/>
              </w:rPr>
            </w:pPr>
            <w:r>
              <w:rPr>
                <w:b/>
                <w:i/>
              </w:rPr>
              <w:t>ST</w:t>
            </w:r>
            <w:r>
              <w:rPr>
                <w:b/>
                <w:i/>
                <w:vertAlign w:val="subscript"/>
              </w:rPr>
              <w:t>U</w:t>
            </w:r>
            <w:r>
              <w:rPr>
                <w:b/>
                <w:i/>
                <w:vertAlign w:val="superscript"/>
              </w:rPr>
              <w:t>*</w:t>
            </w:r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vertAlign w:val="subscript"/>
              </w:rPr>
            </w:pPr>
            <w:r>
              <w:rPr>
                <w:b/>
                <w:i/>
              </w:rPr>
              <w:t>ST</w:t>
            </w:r>
            <w:r>
              <w:rPr>
                <w:b/>
                <w:i/>
                <w:vertAlign w:val="subscript"/>
              </w:rPr>
              <w:t>W</w:t>
            </w:r>
            <w:r>
              <w:rPr>
                <w:b/>
                <w:i/>
                <w:vertAlign w:val="superscript"/>
              </w:rPr>
              <w:t>*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# </w:t>
            </w:r>
            <w:r>
              <w:rPr>
                <w:b/>
                <w:i/>
              </w:rPr>
              <w:t>SA</w:t>
            </w:r>
            <w:r>
              <w:rPr>
                <w:b/>
                <w:i/>
                <w:vertAlign w:val="superscript"/>
              </w:rPr>
              <w:t>*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vertAlign w:val="superscript"/>
              </w:rPr>
            </w:pPr>
            <w:r>
              <w:rPr>
                <w:b/>
                <w:i/>
              </w:rPr>
              <w:t>SA</w:t>
            </w:r>
            <w:r>
              <w:rPr>
                <w:b/>
                <w:i/>
                <w:vertAlign w:val="subscript"/>
              </w:rPr>
              <w:t>U</w:t>
            </w:r>
            <w:r>
              <w:rPr>
                <w:b/>
                <w:i/>
                <w:vertAlign w:val="superscript"/>
              </w:rPr>
              <w:t>*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vertAlign w:val="subscript"/>
              </w:rPr>
            </w:pPr>
            <w:r>
              <w:rPr>
                <w:b/>
                <w:i/>
              </w:rPr>
              <w:t>SA</w:t>
            </w:r>
            <w:r>
              <w:rPr>
                <w:b/>
                <w:i/>
                <w:vertAlign w:val="subscript"/>
              </w:rPr>
              <w:t>W-mean</w:t>
            </w:r>
            <w:r>
              <w:rPr>
                <w:b/>
                <w:i/>
                <w:vertAlign w:val="superscript"/>
              </w:rPr>
              <w:t>*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vertAlign w:val="subscript"/>
              </w:rPr>
            </w:pPr>
            <w:r>
              <w:rPr>
                <w:b/>
                <w:i/>
              </w:rPr>
              <w:t>SA</w:t>
            </w:r>
            <w:r>
              <w:rPr>
                <w:b/>
                <w:i/>
                <w:vertAlign w:val="subscript"/>
              </w:rPr>
              <w:t>W-max</w:t>
            </w:r>
            <w:r>
              <w:rPr>
                <w:b/>
                <w:i/>
                <w:vertAlign w:val="superscript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cacia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b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5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nus rhombifoli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tul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nus rub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tul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9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rcocarpus ledifoliu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5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lneya tesot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b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rosopis glandulosa </w:t>
            </w:r>
            <w:r>
              <w:rPr/>
              <w:t>var.</w:t>
            </w:r>
            <w:r>
              <w:rPr>
                <w:i/>
              </w:rPr>
              <w:t xml:space="preserve"> torrey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b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rosopis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b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osopis veluti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b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obinia neomexic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b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255" w:hRule="atLeast"/>
        </w:trPr>
        <w:tc>
          <w:tcPr>
            <w:tcW w:w="4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Robinia pseudoacacia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baceae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9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1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9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36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3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r barbatum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0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r glabrum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0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r grandidentatum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9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4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r leucoderme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r macrophyllum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8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r negundo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4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r nigrum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r pensylvanicum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3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r rubrum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4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639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r saccharinum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6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r saccharum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2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993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r spicatum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2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cer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sculus californic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1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sculus flav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8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sculus glab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esculus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i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elanchier arbore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melanchier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8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butus menziesi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ri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8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imina trilob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on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tula alleghaniensi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tul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16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tula lent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tul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10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tula nig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tul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9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tula papyrife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tul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21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tula populifoli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tul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8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etula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tul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6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pinus carolini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tul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3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96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ya alb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gla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18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ya aquatic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gla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ya cordiformi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gla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8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ya glab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gla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01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ya illinoinensi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gla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ya lacinios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gla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ya myristiciformi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gla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ya ovat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gla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31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ya pallid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gla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arya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gla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95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ya tex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gla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24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tanea dentat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stanea pumil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talpa bignonioide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gnoni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talpa specios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gnoni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atalpa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gnoni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tis laevigat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nnab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7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tis occidentali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nnab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8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eltis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nnab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5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rcis canadensi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b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6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Chrysolepis chrysophylla </w:t>
            </w:r>
            <w:r>
              <w:rPr/>
              <w:t>var.</w:t>
            </w:r>
            <w:r>
              <w:rPr>
                <w:i/>
              </w:rPr>
              <w:t xml:space="preserve"> chrysophyll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nus florid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rn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0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21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nus nuttalli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rn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ataegus crus-gall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ataegus molli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rataegus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9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ospyros virgini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ben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2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gus grandifoli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61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axinus americ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le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40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axinus carolini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le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axinus latifoli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le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axinus nig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le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1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16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axinus pennsylvanic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le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16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axinus profund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le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Fraxinus quadrangulat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le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Fraxinus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le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9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editsia aquatic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b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editsia triacantho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b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0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ordonia lasianthu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e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5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ymnocladus dioicu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b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Halesia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yra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ex opac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quifoli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7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3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glans cinere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gla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glans hindsi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gla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glans major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gla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Juglans nig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gla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5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Juglans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Jugland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guncularia racemos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bret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quidambar styraciflu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ltingi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7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569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riodendron tulipife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gnoli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19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thocarpus densifloru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1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clura pomife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r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1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gnolia acuminate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gnoli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7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gnolia fraser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gnoli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gnolia grandiflo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gnoli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4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gnolia macrophyll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gnoli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agnolia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gnoli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gnolia virgini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gnoli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60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lus fusc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0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9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6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alus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6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rus rub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r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5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orus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r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yssa aquatic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ys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69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yssa biflo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ys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5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64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yssa ogeche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ys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9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yssa sylvatic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ys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3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38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trya virgini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etul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51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xydendrum arboretum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ri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02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rsea borboni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ur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2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anera aquatic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lm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atanus occidentali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atan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2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pulus angustifoli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i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pulus balsamife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i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49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Populus balsamifera </w:t>
            </w:r>
            <w:r>
              <w:rPr/>
              <w:t>sub.</w:t>
            </w:r>
            <w:r>
              <w:rPr>
                <w:i/>
              </w:rPr>
              <w:t xml:space="preserve"> trichocarp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i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pulus deltoide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i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8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Populus deltoides </w:t>
            </w:r>
            <w:r>
              <w:rPr/>
              <w:t>sub.</w:t>
            </w:r>
            <w:r>
              <w:rPr>
                <w:i/>
              </w:rPr>
              <w:t xml:space="preserve"> monilife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i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pulus fremonti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i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pulus grandidentat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i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85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pulus heterophyll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i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opulus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i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pulus tremuloide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i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3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871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unus americ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unus emarginat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7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2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unus pennsylvanic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6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unus seroti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0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10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runus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unus virgini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2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agrifoli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alb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965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arizonic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9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bicolor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8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buckley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chrysolepi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1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coccine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83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douglasi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0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ellipsoidali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5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emory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1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Quercus </w:t>
            </w:r>
            <w:r>
              <w:rPr/>
              <w:t>spp. (evergreen)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1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6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falcat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8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70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gambeli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86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garry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9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hypoleucoide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5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ilicifoli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imbricari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2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inc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5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kelloggi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9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laevi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7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3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8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laurifoli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12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lobat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lyrat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4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macrocarp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61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margarettiae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marilandic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5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michauxi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7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minim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muehlenbergi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9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nig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7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18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oblongifoli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pagod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1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palustri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8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phello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9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prinu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65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rub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012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rugos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shumardi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8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simili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Quercus sinuata </w:t>
            </w:r>
            <w:r>
              <w:rPr/>
              <w:t>var.</w:t>
            </w:r>
            <w:r>
              <w:rPr>
                <w:i/>
              </w:rPr>
              <w:t xml:space="preserve"> sinuat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Quercus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6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stellat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03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veluti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92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virgini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3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uercus wislizen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g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6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5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bal palmetto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re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lix amygdaloides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i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97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lix bebbi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i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lix nig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i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.0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8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alix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lic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2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5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1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0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ssafras albidum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ur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9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347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Sideroxylon lanuginosum </w:t>
            </w:r>
            <w:r>
              <w:rPr/>
              <w:t>sub.</w:t>
            </w:r>
            <w:r>
              <w:rPr>
                <w:i/>
              </w:rPr>
              <w:t xml:space="preserve"> lanuginosum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apot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4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rbus americ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s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ilia americ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lv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070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Tilia americana </w:t>
            </w:r>
            <w:r>
              <w:rPr/>
              <w:t>var.</w:t>
            </w:r>
            <w:r>
              <w:rPr>
                <w:i/>
              </w:rPr>
              <w:t xml:space="preserve"> carolini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lv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 xml:space="preserve">Tilia americana </w:t>
            </w:r>
            <w:r>
              <w:rPr/>
              <w:t>var.</w:t>
            </w:r>
            <w:r>
              <w:rPr>
                <w:i/>
              </w:rPr>
              <w:t xml:space="preserve"> heterophyll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lv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ilia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lv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1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lmus alat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lm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653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lmus america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lm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472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lmus crassifoli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lm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5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1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lmus rubr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lm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58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lmus serotin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lm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Ulmus </w:t>
            </w:r>
            <w:r>
              <w:rPr/>
              <w:t>spp.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lm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2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lmus thomasii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lm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4</w:t>
            </w:r>
          </w:p>
        </w:tc>
      </w:tr>
      <w:tr>
        <w:trPr>
          <w:trHeight w:val="25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mbellularia californica</w:t>
            </w:r>
          </w:p>
        </w:tc>
        <w:tc>
          <w:tcPr>
            <w:tcW w:w="16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uraceae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6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120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8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49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*</w:t>
      </w:r>
      <w:r>
        <w:rPr/>
        <w:t xml:space="preserve"> ‘N fixer’ indicates whether a species is an N fixer (1) or not (0), ‘# </w:t>
      </w:r>
      <w:r>
        <w:rPr>
          <w:i/>
        </w:rPr>
        <w:t>ST</w:t>
      </w:r>
      <w:r>
        <w:rPr/>
        <w:t xml:space="preserve">’ is the number of FIA individuals available for calculating </w:t>
      </w:r>
      <w:r>
        <w:rPr>
          <w:i/>
        </w:rPr>
        <w:t>ST</w:t>
      </w:r>
      <w:r>
        <w:rPr/>
        <w:t xml:space="preserve"> indices (live saplings with reported crown class), ‘</w:t>
      </w:r>
      <w:r>
        <w:rPr>
          <w:i/>
        </w:rPr>
        <w:t>ST</w:t>
      </w:r>
      <w:r>
        <w:rPr>
          <w:i/>
          <w:vertAlign w:val="subscript"/>
        </w:rPr>
        <w:t>U</w:t>
      </w:r>
      <w:r>
        <w:rPr/>
        <w:t>’ is the unweighted shade tolerance index (proportion of saplings in understory; unitless), ‘</w:t>
      </w:r>
      <w:r>
        <w:rPr>
          <w:i/>
        </w:rPr>
        <w:t>ST</w:t>
      </w:r>
      <w:r>
        <w:rPr>
          <w:i/>
          <w:vertAlign w:val="subscript"/>
        </w:rPr>
        <w:t>W</w:t>
      </w:r>
      <w:r>
        <w:rPr/>
        <w:t xml:space="preserve">’ is the geographically weighted shade tolerance index, ‘# </w:t>
      </w:r>
      <w:r>
        <w:rPr>
          <w:i/>
        </w:rPr>
        <w:t>SA</w:t>
      </w:r>
      <w:r>
        <w:rPr/>
        <w:t xml:space="preserve">’ is the number of FIA individuals available for calculating </w:t>
      </w:r>
      <w:r>
        <w:rPr>
          <w:i/>
        </w:rPr>
        <w:t>SA</w:t>
      </w:r>
      <w:r>
        <w:rPr/>
        <w:t xml:space="preserve"> indices (live saplings + trees in plots with reported stand age), ‘</w:t>
      </w:r>
      <w:r>
        <w:rPr>
          <w:i/>
        </w:rPr>
        <w:t>SA</w:t>
      </w:r>
      <w:r>
        <w:rPr>
          <w:i/>
          <w:vertAlign w:val="subscript"/>
        </w:rPr>
        <w:t>U</w:t>
      </w:r>
      <w:r>
        <w:rPr/>
        <w:t>’ is the geographically-unweighted, basal area-weighted mean stand age in which the species occurs, and ‘</w:t>
      </w:r>
      <w:r>
        <w:rPr>
          <w:i/>
        </w:rPr>
        <w:t>SA</w:t>
      </w:r>
      <w:r>
        <w:rPr>
          <w:i/>
          <w:vertAlign w:val="subscript"/>
        </w:rPr>
        <w:t>W-mean</w:t>
      </w:r>
      <w:r>
        <w:rPr/>
        <w:t>’ and ‘</w:t>
      </w:r>
      <w:r>
        <w:rPr>
          <w:i/>
        </w:rPr>
        <w:t>SA</w:t>
      </w:r>
      <w:r>
        <w:rPr>
          <w:i/>
          <w:vertAlign w:val="subscript"/>
        </w:rPr>
        <w:t>W-max</w:t>
      </w:r>
      <w:r>
        <w:rPr/>
        <w:t xml:space="preserve">’ are geographically weighted stand age indices (see Methods for details). All weighted indices are normalized within angiosperms to have mean 0 and variance 1. Values are reported only for species with ≥ 20 individuals. The data are organized by N-fixing status, then alphabetically by genus and species. </w:t>
      </w:r>
    </w:p>
    <w:sectPr>
      <w:headerReference w:type="default" r:id="rId2"/>
      <w:footerReference w:type="default" r:id="rId3"/>
      <w:type w:val="nextPage"/>
      <w:pgSz w:orient="landscape" w:w="15840" w:h="12240"/>
      <w:pgMar w:left="1296" w:right="1440" w:gutter="0" w:header="720" w:top="1440" w:footer="720" w:bottom="1440"/>
      <w:lnNumType w:countBy="1" w:restart="newPage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  <w:lang w:val="nb-NO"/>
      </w:rPr>
    </w:pPr>
    <w:r>
      <w:rPr>
        <w:i/>
        <w:lang w:val="nb-NO"/>
      </w:rPr>
      <w:t>Menge et al.: Phylogenetic N fixation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</w:rPr>
  </w:style>
  <w:style w:type="character" w:styleId="CharChar">
    <w:name w:val=" Char Char"/>
    <w:basedOn w:val="DefaultParagraphFont"/>
    <w:qFormat/>
    <w:rPr>
      <w:rFonts w:cs="Times New Roman"/>
      <w:sz w:val="24"/>
      <w:szCs w:val="24"/>
    </w:rPr>
  </w:style>
  <w:style w:type="character" w:styleId="Moztxttag">
    <w:name w:val="moz-txt-tag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2">
    <w:name w:val="xl22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20:47:00Z</dcterms:created>
  <dc:creator>Duncan Menge</dc:creator>
  <dc:description/>
  <cp:keywords/>
  <dc:language>en-US</dc:language>
  <cp:lastModifiedBy>menge</cp:lastModifiedBy>
  <cp:lastPrinted>2007-11-19T14:51:00Z</cp:lastPrinted>
  <dcterms:modified xsi:type="dcterms:W3CDTF">2010-06-30T21:52:00Z</dcterms:modified>
  <cp:revision>5</cp:revision>
  <dc:subject/>
  <dc:title>Phylogenetic constraints do not explain the absence of symbiotic nitrogen fixers from late-successional temperate fores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693131531</vt:r8>
  </property>
  <property fmtid="{D5CDD505-2E9C-101B-9397-08002B2CF9AE}" pid="6" name="_AuthorEmail">
    <vt:lpwstr>jwl@princeton.edu</vt:lpwstr>
  </property>
  <property fmtid="{D5CDD505-2E9C-101B-9397-08002B2CF9AE}" pid="7" name="_AuthorEmailDisplayName">
    <vt:lpwstr>Jeremy Lichstein</vt:lpwstr>
  </property>
  <property fmtid="{D5CDD505-2E9C-101B-9397-08002B2CF9AE}" pid="8" name="_EmailSubject">
    <vt:lpwstr>comments</vt:lpwstr>
  </property>
  <property fmtid="{D5CDD505-2E9C-101B-9397-08002B2CF9AE}" pid="9" name="_ReviewingToolsShownOnce">
    <vt:lpwstr/>
  </property>
</Properties>
</file>